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4371B" w14:textId="7A9CF153" w:rsidR="00F65B74" w:rsidRDefault="00C2239E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CC08DCD" wp14:editId="4AE2E27D">
            <wp:simplePos x="0" y="0"/>
            <wp:positionH relativeFrom="margin">
              <wp:posOffset>145753</wp:posOffset>
            </wp:positionH>
            <wp:positionV relativeFrom="margin">
              <wp:posOffset>-583147</wp:posOffset>
            </wp:positionV>
            <wp:extent cx="6057900" cy="8089900"/>
            <wp:effectExtent l="0" t="0" r="0" b="0"/>
            <wp:wrapSquare wrapText="bothSides"/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uva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7900" cy="8089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E30645" w14:textId="5614B96A" w:rsidR="00C2239E" w:rsidRPr="00CA36FD" w:rsidRDefault="00C2239E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CA36FD">
        <w:rPr>
          <w:rFonts w:ascii="Times New Roman" w:hAnsi="Times New Roman" w:cs="Times New Roman"/>
          <w:b/>
          <w:bCs/>
          <w:sz w:val="22"/>
          <w:szCs w:val="22"/>
          <w:lang w:val="en-US"/>
        </w:rPr>
        <w:t>Individual follow-up data of shunted and not shunted patients</w:t>
      </w:r>
      <w:r w:rsidR="00CA36FD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</w:p>
    <w:p w14:paraId="4A112428" w14:textId="2A347543" w:rsidR="00C2239E" w:rsidRPr="00C2239E" w:rsidRDefault="00C2239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C2239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SP = Silent period, RMT = Resting motor threshold, BBT = Box and Block Test, GPT = Grooved Pegboard Test, iNPH = idiopathic normal pressure hydrocephalus, %-MSO = percentage of maximum stimulator output,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IO-max</w:t>
      </w:r>
      <w:r w:rsidRPr="00C2239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= maximum value of the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Input-Output</w:t>
      </w:r>
      <w:r w:rsidRPr="00C2239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curve, V50 = The mid-point of the</w:t>
      </w:r>
      <w:r w:rsidR="00CA36F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CA36F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Input-Output</w:t>
      </w:r>
      <w:r w:rsidRPr="00C2239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curve, </w:t>
      </w:r>
      <w:r w:rsidR="00CA36F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IO-s</w:t>
      </w:r>
      <w:r w:rsidRPr="00C2239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lope = </w:t>
      </w:r>
      <w:r w:rsidRPr="00CA36FD">
        <w:rPr>
          <w:rFonts w:ascii="Times New Roman" w:hAnsi="Times New Roman" w:cs="Times New Roman"/>
          <w:sz w:val="22"/>
          <w:szCs w:val="22"/>
          <w:lang w:val="en-US"/>
        </w:rPr>
        <w:t>the slope of the</w:t>
      </w:r>
      <w:r w:rsidR="00CA36FD" w:rsidRPr="00CA36F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CA36FD" w:rsidRPr="00CA36FD">
        <w:rPr>
          <w:rFonts w:ascii="Times New Roman" w:hAnsi="Times New Roman" w:cs="Times New Roman"/>
          <w:sz w:val="22"/>
          <w:szCs w:val="22"/>
          <w:lang w:val="en-US"/>
        </w:rPr>
        <w:t>Input-Output</w:t>
      </w:r>
      <w:r w:rsidRPr="00CA36FD">
        <w:rPr>
          <w:rFonts w:ascii="Times New Roman" w:hAnsi="Times New Roman" w:cs="Times New Roman"/>
          <w:sz w:val="22"/>
          <w:szCs w:val="22"/>
          <w:lang w:val="en-US"/>
        </w:rPr>
        <w:t xml:space="preserve"> curve</w:t>
      </w:r>
      <w:r w:rsidR="00CA36FD" w:rsidRPr="00CA36FD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CA36FD" w:rsidRPr="00CA36FD">
        <w:rPr>
          <w:rFonts w:ascii="Times New Roman" w:hAnsi="Times New Roman" w:cs="Times New Roman"/>
          <w:bCs/>
          <w:lang w:val="en-US"/>
        </w:rPr>
        <w:t>FDI = first dorsal interosseus, AHB = abductor hallucis brevis</w:t>
      </w:r>
      <w:r w:rsidR="00CA36FD" w:rsidRPr="00CA36FD">
        <w:rPr>
          <w:rFonts w:ascii="Times New Roman" w:hAnsi="Times New Roman" w:cs="Times New Roman"/>
          <w:bCs/>
          <w:lang w:val="en-US"/>
        </w:rPr>
        <w:t xml:space="preserve">, </w:t>
      </w:r>
      <w:r w:rsidR="00CA36FD" w:rsidRPr="00CA36FD">
        <w:rPr>
          <w:rFonts w:ascii="Times New Roman" w:hAnsi="Times New Roman" w:cs="Times New Roman"/>
          <w:lang w:val="en-US"/>
        </w:rPr>
        <w:t>TAP = lumbar tap test</w:t>
      </w:r>
    </w:p>
    <w:sectPr w:rsidR="00C2239E" w:rsidRPr="00C2239E" w:rsidSect="00846107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7D7"/>
    <w:rsid w:val="001F46FC"/>
    <w:rsid w:val="0027218E"/>
    <w:rsid w:val="0073268E"/>
    <w:rsid w:val="00846107"/>
    <w:rsid w:val="00A427D7"/>
    <w:rsid w:val="00C2239E"/>
    <w:rsid w:val="00CA3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74596D"/>
  <w15:chartTrackingRefBased/>
  <w15:docId w15:val="{F3CB353C-A9C6-DE40-88E4-6F06B88D4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4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 sirkka</dc:creator>
  <cp:keywords/>
  <dc:description/>
  <cp:lastModifiedBy>jani sirkka</cp:lastModifiedBy>
  <cp:revision>2</cp:revision>
  <dcterms:created xsi:type="dcterms:W3CDTF">2022-09-13T16:57:00Z</dcterms:created>
  <dcterms:modified xsi:type="dcterms:W3CDTF">2022-09-13T17:07:00Z</dcterms:modified>
</cp:coreProperties>
</file>